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Video 1.</w:t>
      </w: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3D reconstruction of spike and chiACE2 in the lungs of the COVID-19–like mouse model.</w:t>
      </w: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Video 2.</w:t>
      </w: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3D reconstruction of spike and chiACE2 in the ileum of the COVID-19–like mouse model.</w:t>
      </w: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Video 3.</w:t>
      </w: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3D reconstruction of cholinergic nerves (</w:t>
      </w:r>
      <w:proofErr w:type="spellStart"/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ChAt</w:t>
      </w:r>
      <w:proofErr w:type="spellEnd"/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), IL-25, and tuft cells (Dclk1) in the lungs of the COVID-19–like mouse model.</w:t>
      </w: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77F5A" w:rsidRPr="005E4D82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Video 4.</w:t>
      </w:r>
    </w:p>
    <w:p w:rsidR="00777F5A" w:rsidRPr="007E2B81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3D reconstruction of cholinergic nerves (</w:t>
      </w:r>
      <w:proofErr w:type="spellStart"/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ChAt</w:t>
      </w:r>
      <w:proofErr w:type="spellEnd"/>
      <w:r w:rsidRPr="005E4D82">
        <w:rPr>
          <w:rFonts w:ascii="Times New Roman" w:hAnsi="Times New Roman" w:cs="Times New Roman"/>
          <w:bCs/>
          <w:sz w:val="24"/>
          <w:szCs w:val="24"/>
          <w:lang w:val="en-GB"/>
        </w:rPr>
        <w:t>), IL-25, and tuft cells (Dclk1) in the ileum of the COVID-19–like mouse model.</w:t>
      </w:r>
    </w:p>
    <w:p w:rsidR="00777F5A" w:rsidRPr="007E2B81" w:rsidRDefault="00777F5A" w:rsidP="00777F5A">
      <w:pPr>
        <w:pStyle w:val="a3"/>
        <w:ind w:firstLineChars="0" w:firstLine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1D505B" w:rsidRPr="00777F5A" w:rsidRDefault="001D505B">
      <w:pPr>
        <w:rPr>
          <w:lang w:val="en-GB"/>
        </w:rPr>
      </w:pPr>
      <w:bookmarkStart w:id="0" w:name="_GoBack"/>
      <w:bookmarkEnd w:id="0"/>
    </w:p>
    <w:sectPr w:rsidR="001D505B" w:rsidRPr="00777F5A" w:rsidSect="006B70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5A"/>
    <w:rsid w:val="001D505B"/>
    <w:rsid w:val="0077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FCD8636-E5F3-4FCD-85A9-EFE20046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7F5A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777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8-05T02:03:00Z</dcterms:created>
  <dcterms:modified xsi:type="dcterms:W3CDTF">2023-08-05T02:03:00Z</dcterms:modified>
</cp:coreProperties>
</file>